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margin" w:tblpXSpec="center" w:tblpY="449"/>
        <w:tblW w:w="1261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4571"/>
        <w:gridCol w:w="1057"/>
        <w:gridCol w:w="1000"/>
        <w:gridCol w:w="943"/>
        <w:gridCol w:w="1510"/>
        <w:gridCol w:w="1949"/>
      </w:tblGrid>
      <w:tr w14:paraId="52570A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2616" w:type="dxa"/>
            <w:gridSpan w:val="7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00AB9A9C">
            <w:pPr>
              <w:widowControl/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Supplementary Table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9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Non-prescribed species detected in commercial RSJPW samples based on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sb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A-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trn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H sequences</w:t>
            </w:r>
          </w:p>
        </w:tc>
      </w:tr>
      <w:tr w14:paraId="63686F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 w14:paraId="688D4B9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amily</w:t>
            </w:r>
          </w:p>
        </w:tc>
        <w:tc>
          <w:tcPr>
            <w:tcW w:w="45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70C3C1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Latin </w:t>
            </w:r>
          </w:p>
          <w:p w14:paraId="0F9AA2E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name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762A61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Reads</w:t>
            </w:r>
          </w:p>
          <w:p w14:paraId="2164FF6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No.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4CB755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ASV</w:t>
            </w:r>
          </w:p>
          <w:p w14:paraId="3AA5E31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No.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A0BECC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Sample</w:t>
            </w:r>
          </w:p>
          <w:p w14:paraId="09059B5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No.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CAA5F7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Detection </w:t>
            </w:r>
          </w:p>
          <w:p w14:paraId="0BA1F53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requency (%)</w:t>
            </w:r>
          </w:p>
        </w:tc>
        <w:tc>
          <w:tcPr>
            <w:tcW w:w="1949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</w:tcPr>
          <w:p w14:paraId="43B7485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Possible source </w:t>
            </w:r>
          </w:p>
          <w:p w14:paraId="1E70AB4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category</w:t>
            </w:r>
          </w:p>
        </w:tc>
      </w:tr>
      <w:tr w14:paraId="3546B8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34" w:hRule="atLeast"/>
          <w:jc w:val="center"/>
        </w:trPr>
        <w:tc>
          <w:tcPr>
            <w:tcW w:w="1586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3892383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Amaranthaceae</w:t>
            </w:r>
          </w:p>
        </w:tc>
        <w:tc>
          <w:tcPr>
            <w:tcW w:w="45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35811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Amaranthus tricolor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665F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7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2436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2A6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4A81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14 </w:t>
            </w:r>
          </w:p>
        </w:tc>
        <w:tc>
          <w:tcPr>
            <w:tcW w:w="1949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67B5673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4D7387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320CA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Anacardi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D5737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Mangifera indic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90F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0AE6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0072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1EA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802E0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759F8E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4A5DFB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Api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D8F1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eucedanum praeruptor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Dun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3556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ADE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4E5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A18B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2FD23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17D262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0522D40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DB37E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Angelica polymorph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Maxim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A82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205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93FB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8EE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2.50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DF191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3C573E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7D210A3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0CF1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eucedanum harry-smithii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Fedde ex H. Wolf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475B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479D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32C2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4F46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82E34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1862B1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A07231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76A8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Foeniculum vulgare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Mill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FF8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62B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03E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98B0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50DE0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79AC5F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D3B672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Aster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A55AE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Echinops latifolius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Tausc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5B79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0413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1D6E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1B5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8.93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DD6D0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64EA7A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4DCDB2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16921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Chrysanthemum morifolium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Ramat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BC4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C15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31F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E6E3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BDF19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652CB3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5B640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Berberid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606A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Epimedium chlorandrum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Stear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7AB7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79E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91A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83B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FB1A4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2ED052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D496DC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Brassic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30FEC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Brassica junce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Czern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8AA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2122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CBD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E59D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ACF21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61E362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8FA7CF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85ECE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Raphanus sativus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C73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ACF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5A3E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DD8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4.2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CEAD8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33D4E9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44597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Campanul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866CC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Codonopsis pilosula</w:t>
            </w:r>
            <w:r>
              <w:rPr>
                <w:rFonts w:hint="eastAsia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Franch.) Nannf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C67A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D08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C65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08D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.71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EE0F7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736CED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FBA6D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Caryophyll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CAB8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tellaria vestit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Kurz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9C04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FA1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09C4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177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.71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C7D61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7ABA11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E8A2F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Elaeagn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1AE6A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Hippophae rhamnoides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FF4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BA53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DDD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4B75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A514C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1511B2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4D918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Eric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FD46A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yrola callianth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Andr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AAA1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252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4F1C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285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5B287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248AC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8F549D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ab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CB711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Arachis hypogae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317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178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A047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586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64.2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91D01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7D0006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8AB577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F6F9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Acacia mearnsii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De Wild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DAD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5C7E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FCF0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900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AB06F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59182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25E9417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2B0D9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isum sativum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84C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6C0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A326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5494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14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F2085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150090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18C6CAE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CD03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Hedysarum polybotrys</w:t>
            </w:r>
            <w:r>
              <w:rPr>
                <w:rFonts w:hint="eastAsia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Hand.-Mazz</w:t>
            </w:r>
            <w:r>
              <w:rPr>
                <w:rFonts w:hint="eastAsia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62C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3999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2AB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22F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E564B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74E4E2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47D12EE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934B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Melilotus albus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Desr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2AD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667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893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312D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7C222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29C9B6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19E78A9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F266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haseolus vulgar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L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6FD3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FEC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4BD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AEF8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265D6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6A22E2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3842224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EAFD6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haseolus coccine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L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32F3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9DF3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0BF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D2B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51B7D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12F337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1BEC321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F4CC2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typhnolobium japonicum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Schot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B55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7ACA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80B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DA4D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F64C2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7232C9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40C47DC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85D93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Vigna unguiculat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Walp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1C71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635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301F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E96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14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296EF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4D2F48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0BD244C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63A4E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Wisteria villos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Rehde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6BC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3814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6BD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3F0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84696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2E4E1D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DECEBA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DF3F8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Glycyrrhiza glabr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C4E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966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82A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D6FA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5.36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4F33C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0C4BD1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1385DBC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5E0C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Glycine soj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Siebold &amp; Zucc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3AF8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3D2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B75A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1F9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C194E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2E02E6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4B0D81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3CF9E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Glycine max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.) Merr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EE2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14F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62E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27E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.71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F3177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4B65D5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014D3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Jugland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FF1D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Juglans mandshuric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Maxim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313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BC6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9F5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900C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713B0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5043E8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125A10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ami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24DB5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Lamium amplexicaule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12A2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FDA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DA89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85A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2B9C9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7E1CE4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471610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312AE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cutellaria baicalensis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Georg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5EC1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7382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A5DB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568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29D58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1A8DEB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17C6D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athyrus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A113A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Lathyrus quinquenervius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Miq.) Litv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5FB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193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C33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435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61FD7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38A526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C95A87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aeoni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66F9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aeonia rockii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S. G. Haw &amp; Lauener) T. Hong &amp; J. J. L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6F2E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ABEC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A6E5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1FBD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.71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639A4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3293F6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7F17477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E246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aeonia jishanensis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T. Hong &amp; W. Z. Zhao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22E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4ACA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1BB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30E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939D8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239ACA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0B20F2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D5C5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aeonia lactiflor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Pall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E320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E173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498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F1FC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4.2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86C3E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38375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A819C2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lantagin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9F7EC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Veronica persic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Poir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5F3F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36D1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FB4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E44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1608C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363767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68B8C3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5280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lantago depress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Willd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7D1E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C42E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AD58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A0E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9A9F5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24455B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62BB8D4">
            <w:pPr>
              <w:widowControl/>
              <w:spacing w:after="0" w:line="240" w:lineRule="auto"/>
              <w:jc w:val="left"/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  <w:p w14:paraId="027C3F2D">
            <w:pPr>
              <w:widowControl/>
              <w:spacing w:after="0" w:line="240" w:lineRule="auto"/>
              <w:jc w:val="left"/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  <w:p w14:paraId="56966CB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olygon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A3C4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olygonum multiflorum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Thunb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9B1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0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ECF6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8EB9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6C6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6.07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D337D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75F8C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6CA3492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2306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ersicaria neofiliformis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Nakai) Ohk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532D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1ADB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D3A5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969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9D49E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443918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3D05DD7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BC18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Rumex nepalensis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Spreng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958F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0526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0BA7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6C98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8.93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DE508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52192A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5BC799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B6D8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Knorringia sibiric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Laxm.) Tzvelev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F70A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FC3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3443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F11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14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E7465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12EBFB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21DA4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ortulac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747CC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ortulaca olerace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L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198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9C82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9591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5BE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DE3CC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6D2C27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9005A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Ranuncul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C060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Aconitum vilmorinian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Kom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F4B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0E6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9A3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4E3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6248F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2FFC88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96FB6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Rhamn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2805A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Ziziphus mauritiana</w:t>
            </w:r>
            <w:r>
              <w:rPr>
                <w:rFonts w:hint="eastAsia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am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7239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F328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C4C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2823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6.07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ECC7D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102782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A0B72A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Ros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D96C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runus cerasoides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Buch.-Ham. ex D. D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64E0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FBB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46D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3624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CA01C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388F4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902C35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49D4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runus salicin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indl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314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E31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6D4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0D6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.57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301B2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ood crop</w:t>
            </w:r>
          </w:p>
        </w:tc>
      </w:tr>
      <w:tr w14:paraId="6C3392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E1A2D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Rubi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3E2C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Gardenia jasminoides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J. Elli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7ECE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77E3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1848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7EA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D52D3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701E0B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CC7DCA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Salic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3F508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alix alb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A11F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2EF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C7F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4059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48.21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8D578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1924D2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7050415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0D447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opulus deltoides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W.Bartram ex Marshal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E95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0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236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9D1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741B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14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9A47C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4237BD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1C8F4FA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D0B2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alix pentandr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0409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1A0C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580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EE3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2.50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C5B76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3B98D6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right w:val="nil"/>
            </w:tcBorders>
            <w:shd w:val="clear" w:color="auto" w:fill="auto"/>
            <w:vAlign w:val="center"/>
          </w:tcPr>
          <w:p w14:paraId="0B70087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A2EF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opulus szechuan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C. K. Schneid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6BC9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B63C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ED78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5C0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D96CB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744BF1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vMerge w:val="continue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DF7428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2871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alix babylonica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2CEC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188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7E066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C6EF7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1C117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16F47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5EB9E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Schisandr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769C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Schisandra chinensis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(Turcz.) Baill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C18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9C36F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DBE9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88B9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79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4BC6F4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  <w:tr w14:paraId="6596D7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CD13AE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Ulmaceae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1F7DE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Ulmus minor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Mill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A6C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BFA5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DAFA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FA13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2.50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34048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Wild plant</w:t>
            </w:r>
          </w:p>
        </w:tc>
      </w:tr>
      <w:tr w14:paraId="36AAEF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586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698172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Verbenaceae</w:t>
            </w:r>
          </w:p>
        </w:tc>
        <w:tc>
          <w:tcPr>
            <w:tcW w:w="45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54A5EC">
            <w:pPr>
              <w:widowControl/>
              <w:spacing w:after="0" w:line="240" w:lineRule="auto"/>
              <w:jc w:val="left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Verbena officinalis</w:t>
            </w:r>
            <w:r>
              <w:rPr>
                <w:rFonts w:hint="eastAsia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/>
                <w14:ligatures w14:val="none"/>
              </w:rPr>
              <w:t>L.</w:t>
            </w:r>
            <w:bookmarkEnd w:id="0"/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4BC679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62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80B000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E3ED6B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D29A6D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2.50 </w:t>
            </w:r>
          </w:p>
        </w:tc>
        <w:tc>
          <w:tcPr>
            <w:tcW w:w="1949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7B753791">
            <w:pPr>
              <w:widowControl/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edicinal plant</w:t>
            </w:r>
          </w:p>
        </w:tc>
      </w:tr>
    </w:tbl>
    <w:p w14:paraId="62392ED6">
      <w:pPr>
        <w:rPr>
          <w:rFonts w:hint="eastAsia" w:ascii="Times New Roman" w:hAnsi="Times New Roman" w:cs="Times New Roman"/>
          <w:sz w:val="18"/>
          <w:szCs w:val="18"/>
        </w:rPr>
      </w:pPr>
    </w:p>
    <w:p w14:paraId="6A38E0F0">
      <w:pPr>
        <w:rPr>
          <w:rFonts w:hint="eastAsia" w:ascii="Times New Roman" w:hAnsi="Times New Roman" w:cs="Times New Roman"/>
          <w:sz w:val="18"/>
          <w:szCs w:val="18"/>
        </w:rPr>
      </w:pPr>
    </w:p>
    <w:p w14:paraId="2229C16B">
      <w:pPr>
        <w:rPr>
          <w:rFonts w:hint="eastAsia" w:ascii="Times New Roman" w:hAnsi="Times New Roman" w:cs="Times New Roman"/>
          <w:sz w:val="18"/>
          <w:szCs w:val="18"/>
        </w:rPr>
      </w:pPr>
    </w:p>
    <w:p w14:paraId="1C768B09">
      <w:pPr>
        <w:rPr>
          <w:rFonts w:hint="eastAsia" w:ascii="Times New Roman" w:hAnsi="Times New Roman" w:cs="Times New Roman"/>
          <w:sz w:val="18"/>
          <w:szCs w:val="18"/>
        </w:rPr>
      </w:pPr>
    </w:p>
    <w:p w14:paraId="24E06FC5">
      <w:pPr>
        <w:rPr>
          <w:rFonts w:hint="eastAsia" w:ascii="Times New Roman" w:hAnsi="Times New Roman" w:cs="Times New Roman"/>
          <w:sz w:val="18"/>
          <w:szCs w:val="18"/>
        </w:rPr>
      </w:pPr>
    </w:p>
    <w:p w14:paraId="71970BC3"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Note: </w:t>
      </w:r>
      <w:r>
        <w:rPr>
          <w:rFonts w:ascii="Times New Roman" w:hAnsi="Times New Roman" w:cs="Times New Roman"/>
          <w:sz w:val="18"/>
          <w:szCs w:val="18"/>
        </w:rPr>
        <w:t>Detection frequency = (Number of samples where the species is detected / Total number of samples) × 100%</w:t>
      </w:r>
      <w:r>
        <w:rPr>
          <w:rFonts w:hint="default" w:ascii="Times New Roman" w:hAnsi="Times New Roman" w:cs="Times New Roman"/>
          <w:sz w:val="18"/>
          <w:szCs w:val="18"/>
          <w:lang w:val="en-US"/>
        </w:rPr>
        <w:t>; species in bold represent adulterants or substitutes of the prescribed ingredients as documented in the literature.</w:t>
      </w:r>
    </w:p>
    <w:p w14:paraId="78F609EE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lNGRlMmIzNGI2ZDEzNTNmYjk5MWY5MzRjMDcwNmEifQ=="/>
  </w:docVars>
  <w:rsids>
    <w:rsidRoot w:val="5FDF9CF3"/>
    <w:rsid w:val="3BEBEEE5"/>
    <w:rsid w:val="57EDBA46"/>
    <w:rsid w:val="5FDF9CF3"/>
    <w:rsid w:val="6AEB1FE9"/>
    <w:rsid w:val="7BE6C098"/>
    <w:rsid w:val="7ED537BD"/>
    <w:rsid w:val="7FE73052"/>
    <w:rsid w:val="7FF7E894"/>
    <w:rsid w:val="7FFE905F"/>
    <w:rsid w:val="AF7FD878"/>
    <w:rsid w:val="D57622D9"/>
    <w:rsid w:val="DBE86657"/>
    <w:rsid w:val="F2FFA210"/>
    <w:rsid w:val="FAF90417"/>
    <w:rsid w:val="FD6DA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8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21:26:00Z</dcterms:created>
  <dc:creator>Pursuer</dc:creator>
  <cp:lastModifiedBy>Pursuer</cp:lastModifiedBy>
  <dcterms:modified xsi:type="dcterms:W3CDTF">2025-02-26T16:1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A96EB62C767B03851A39B3677DAF2007_41</vt:lpwstr>
  </property>
</Properties>
</file>